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120" w:line="240" w:lineRule="atLeast"/>
        <w:jc w:val="center"/>
        <w:rPr>
          <w:rFonts w:eastAsiaTheme="minorEastAsia"/>
          <w:color w:val="auto"/>
          <w:sz w:val="20"/>
          <w:szCs w:val="20"/>
        </w:rPr>
      </w:pPr>
      <w:bookmarkStart w:id="1" w:name="_GoBack"/>
      <w:bookmarkStart w:id="0" w:name="_Hlk51603061"/>
      <w:r>
        <w:rPr>
          <w:rFonts w:eastAsia="等线"/>
          <w:b/>
          <w:bCs/>
          <w:color w:val="auto"/>
          <w:kern w:val="0"/>
          <w:sz w:val="20"/>
          <w:szCs w:val="20"/>
        </w:rPr>
        <w:t>Supplementary Table S</w:t>
      </w:r>
      <w:r>
        <w:rPr>
          <w:rFonts w:eastAsiaTheme="minorEastAsia"/>
          <w:b/>
          <w:bCs/>
          <w:color w:val="auto"/>
          <w:sz w:val="20"/>
          <w:szCs w:val="20"/>
        </w:rPr>
        <w:t>2</w:t>
      </w:r>
      <w:bookmarkEnd w:id="1"/>
      <w:r>
        <w:rPr>
          <w:rFonts w:eastAsiaTheme="minorEastAsia"/>
          <w:b/>
          <w:bCs/>
          <w:color w:val="auto"/>
          <w:sz w:val="20"/>
          <w:szCs w:val="20"/>
        </w:rPr>
        <w:t xml:space="preserve"> </w:t>
      </w:r>
      <w:r>
        <w:rPr>
          <w:rFonts w:eastAsiaTheme="minorEastAsia"/>
          <w:color w:val="auto"/>
          <w:sz w:val="20"/>
          <w:szCs w:val="20"/>
        </w:rPr>
        <w:t>Abbreviations of gene names used in synteny analysis.</w:t>
      </w:r>
    </w:p>
    <w:bookmarkEnd w:id="0"/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68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b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b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Gene abbrevia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b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b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Gene full 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mub2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ransmembrane and ubiquitin-like domain containing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atxn7l3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ataxin-7-like protein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sepw2a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selenoprotein W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sepw2b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selenoprotein W2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ngfra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umor necrosis factor receptor superfamily member 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mien1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migration and invasion enhancer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fam117ab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uncharacterized protein LOC1001517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fam49ba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family with sequence similarity 49 member 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stc2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Stanniocalcin-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dnajb1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DnaJ homolog subfamily B member 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ndufa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cytochrome c oxidase subunit NDUFA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ngfrb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nerve growth factor receptor b precurs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smarcd2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SWI/SNF-related matrix-associated actin-dependent regulator of chromatin subfamily D member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psmc5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26S protease regulatory subunit 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asap1a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arf-GAP with SH3 domain, ankyrin repeat and PH domain 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ubtf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nucleolar transcription fac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tc19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etratricopeptide repeat protein 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faim2a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fas apoptotic inhibitory molecule 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ca2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carbonic anhydrase 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abcf2a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ATP-binding cassette sub-family F member 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nrbp2b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nuclear receptor binding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atp6v0a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V-type proton ATPase 116 kDa subunit 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egfr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epidermal growth factor recep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alox8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Arachidonate 8S-lipoxygen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ubxn1b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UBX domain-containing protein 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tmeff1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omoregulin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l</w:t>
            </w: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ct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Lactase-phlorizin hydrol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wdsub1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WD repeat, SAM and U-box domain-containing protein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cdk9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Cyclin-dependent kinase 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cx43.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gap junction gamma-1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hdac1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histone deacetylase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igfbp2b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insulin-like growth factor-binding protein 2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igfbp5b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insulin-like growth factor-binding protein 5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ns1b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ensin-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col5a2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collagen type V alpha 2 cha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npffr2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neuropeptide FF receptor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adamts3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A disintegrin and metalloproteinase with thrombospondin motifs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g</w:t>
            </w: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c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GC vitamin D bin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d</w:t>
            </w: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ck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Deoxycytidine kin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p</w:t>
            </w: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olk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DNA polymerase kapp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cacfd1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Calcium channel flower homolo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mob1b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MOB kinase activator 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anc1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Protein TAN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ankdd1b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ankyrin repeat and death domain-containing protein 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f</w:t>
            </w: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pgs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Folylpolyglutamate synth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pde8b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High affinity cAMP-specific and IBMX-insensitive 3',5'-cyclic phosphodiesterase 8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ogfod2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2-oxoglutarate and iron-dependent oxygenase domain-containing protein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acr1a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achykinin receptor 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ncaph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condensin complex subunit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span15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etraspanin 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gin1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Gypsy retrotransposon integrase-like protein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vps37b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vacuolar protein sorting-associated protein 37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cnnm4a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Metal transporter CNNM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abcb9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ATP-binding cassette sub-family B member 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acr1b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achykinin receptor 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scarb1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scavenger receptor class B member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tuba7l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ubulin alpha 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ubc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polyubiquitin-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sec14l7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SEC14-like protein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dpy19l1l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probable C-mannosyltransferase DPY19L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bx20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-box transcription factor TBX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herpud2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homocysteine-responsive endoplasmic reticulum-resident ubiquitin-like domain member 2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ankrd34a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Ankyrin repeat domain-containing protein 34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polr3rlb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polymerase (RNA) III (DNA directed) polypeptide G like 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t</w:t>
            </w: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xnipb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hioredoxin interacting protein 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ip6k2b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Inositol hexakisphosphate kinase 2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col7a1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Collagen alpha-1(VII) cha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ccdc17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Coiled-coil domain-containing protein 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g</w:t>
            </w: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hrl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Ghrel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ect2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Protein EC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mcf2l2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MCF.2 cell line derived transforming sequence-like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b3gnt5a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UDP-GlcNAc:betaGal beta-1,3-N-acetylglucosaminyltransferase 5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rbms1a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RNA-binding motif, single-stranded-interacting protein 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rbms1b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RNA-binding motif, single-stranded-interacting protein 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gfr2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GF-beta receptor type-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c</w:t>
            </w: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dk2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Cyclin-dependent kinase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prmi48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Pim proto-oncogene, serine/threonine kinase, related 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tll3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ubulin monoglycylase TTLL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snx6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Sorting nexin-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psmd14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26S proteasome non-ATPase regulatory subunit 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br1a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-box brain protein 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t</w:t>
            </w: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br1b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-box brain protein 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ifih1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interferon-induced helicase C domain-containing protein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</w:pPr>
            <w:r>
              <w:rPr>
                <w:rFonts w:hint="eastAsia"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f</w:t>
            </w:r>
            <w:r>
              <w:rPr>
                <w:rFonts w:eastAsiaTheme="minorEastAsia"/>
                <w:i/>
                <w:iCs/>
                <w:snapToGrid w:val="0"/>
                <w:color w:val="auto"/>
                <w:kern w:val="0"/>
                <w:sz w:val="20"/>
                <w:szCs w:val="20"/>
                <w:lang w:bidi="en-US"/>
              </w:rPr>
              <w:t>ap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fibroblast activation protein, alph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gcgb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glucagon precurs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ank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TRAF family member-associated NF-kappa-B activa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ky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kyphoscoliosis pept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cfd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complement factor D precurs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rpia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ribose-5-phosphate isomer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eif2ak3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eukaryotic translation initiation factor 2-alpha kinase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atrn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attrac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foxi2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forkhead box I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gfra4b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GDNF family receptor alpha-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smyd5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SET and MYND domain-containing protein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harbil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Putative nuclease HARBI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i/>
                <w:iCs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enox2</w:t>
            </w:r>
          </w:p>
        </w:tc>
        <w:tc>
          <w:tcPr>
            <w:tcW w:w="0" w:type="auto"/>
          </w:tcPr>
          <w:p>
            <w:pPr>
              <w:widowControl/>
              <w:adjustRightInd w:val="0"/>
              <w:snapToGrid w:val="0"/>
              <w:jc w:val="center"/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/>
                <w:snapToGrid w:val="0"/>
                <w:color w:val="auto"/>
                <w:kern w:val="0"/>
                <w:sz w:val="20"/>
                <w:szCs w:val="20"/>
                <w:lang w:eastAsia="de-DE" w:bidi="en-US"/>
              </w:rPr>
              <w:t>ecto-NOX disulfide-thiol exchanger 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E0YjQ0MWIyZGY3MDgwYzRhNDlmZTlhZmQzMWFkZGIifQ=="/>
  </w:docVars>
  <w:rsids>
    <w:rsidRoot w:val="4C026116"/>
    <w:rsid w:val="4B555BCF"/>
    <w:rsid w:val="4C02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884</Characters>
  <Lines>0</Lines>
  <Paragraphs>0</Paragraphs>
  <TotalTime>0</TotalTime>
  <ScaleCrop>false</ScaleCrop>
  <LinksUpToDate>false</LinksUpToDate>
  <CharactersWithSpaces>897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9T08:54:00Z</dcterms:created>
  <dc:creator>zcj</dc:creator>
  <cp:lastModifiedBy>zcj</cp:lastModifiedBy>
  <dcterms:modified xsi:type="dcterms:W3CDTF">2022-12-09T08:56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9FE778C8D9C43F3B82192D8E78FE2B8</vt:lpwstr>
  </property>
</Properties>
</file>